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407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2122"/>
        <w:gridCol w:w="3096"/>
        <w:gridCol w:w="3606"/>
        <w:gridCol w:w="3960"/>
      </w:tblGrid>
      <w:tr w14:paraId="6E89D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4" w:type="dxa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22441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omic Feature</w:t>
            </w:r>
          </w:p>
        </w:tc>
        <w:tc>
          <w:tcPr>
            <w:tcW w:w="2122" w:type="dxa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08166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 Type (Pixel-Level Indicator)</w:t>
            </w:r>
          </w:p>
        </w:tc>
        <w:tc>
          <w:tcPr>
            <w:tcW w:w="3096" w:type="dxa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26671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 Image Manifestation (Quantitative Description)</w:t>
            </w:r>
          </w:p>
        </w:tc>
        <w:tc>
          <w:tcPr>
            <w:tcW w:w="3606" w:type="dxa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73A4E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tential Clinical/Pathological Correlation (Speculative)</w:t>
            </w:r>
          </w:p>
        </w:tc>
        <w:tc>
          <w:tcPr>
            <w:tcW w:w="3960" w:type="dxa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46362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is for Correlation</w:t>
            </w:r>
          </w:p>
        </w:tc>
      </w:tr>
      <w:tr w14:paraId="32800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4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4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</w:t>
            </w:r>
          </w:p>
        </w:tc>
        <w:tc>
          <w:tcPr>
            <w:tcW w:w="2122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0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terial-phase pixel intensity mean</w:t>
            </w:r>
          </w:p>
        </w:tc>
        <w:tc>
          <w:tcPr>
            <w:tcW w:w="3096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E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erage gray value of all pixels in ROI; higher values indicate stronger contrast enhancement of the tumor</w:t>
            </w:r>
          </w:p>
        </w:tc>
        <w:tc>
          <w:tcPr>
            <w:tcW w:w="3606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D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ed with tumor vascular density and invasiveness: Higher A1 values may correspond to hypervascular tumors, which are more likely to invade the capsule (CI) and nerves (NI)</w:t>
            </w:r>
          </w:p>
        </w:tc>
        <w:tc>
          <w:tcPr>
            <w:tcW w:w="396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A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 Thyroid carcinoma with CI/NI often exhibits increased angiogenesis (Reference 21), leading to stronger arterial-phase enhancement; 2. In this study, A1 was significantly higher in CI-positive group (342.6 ± 41.8) than non-CI group (289.3 ± 37.5, P&lt;0.001), and positively correlated with CA199 (r=0.38, P&lt;0.01, a marker of tumor burden)</w:t>
            </w:r>
          </w:p>
        </w:tc>
      </w:tr>
      <w:tr w14:paraId="785E6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5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0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terial-phase pixel intensity standard deviation (SD)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5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ee of dispersion of individual pixel gray values in ROI; higher values indicate uneven contrast enhancement within the tumor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A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ed with intratumoral necrosis or cystic change: Higher A2 values may reflect focal necrosis (low-intensity pixels) mixed with viable tumor tissue (high-intensity pixels), a sign of aggressive tumor behavi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4C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 Necrotic foci in thyroid carcinoma appear as low-density areas on arterial-phase CT, increasing pixel intensity SD (Reference 8); 2. A2 was significantly higher in NI-positive group (89.7 ± 12.3) than non-NI group (65.2 ± 10.8, P&lt;0.001), and 76.5% of high-A2 cases (A2&gt;80) had positive CK19 expression (a marker of poor differentiation)</w:t>
            </w:r>
          </w:p>
        </w:tc>
      </w:tr>
      <w:tr w14:paraId="1D3C3B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F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C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ous-phase pixel intensity 90th percentile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9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y value corresponding to the 90th percentile of all pixels in ROI; represents the upper limit of high-intensity pixels in the tumor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7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ed with tumor capsule integrity: Lower A3 values may indicate capsule rupture, as contrast agent extravasation into surrounding tissues reduces the concentration of contrast in the tumor (lower high-intensity pixel proportion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F6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 Intact tumor capsules restrict contrast agent leakage, maintaining high venous-phase pixel intensity (high 90th percentile) (Reference 3); 2. A3 was significantly lower in CI-positive group (298.5 ± 35.1) than non-CI group (356.2 ± 40.3, P&lt;0.001), and CI-negative cases had a 2.3-fold higher A3&gt;320 rate than CI-positive cases</w:t>
            </w:r>
          </w:p>
        </w:tc>
      </w:tr>
      <w:tr w14:paraId="028E6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8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EC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terial-phase pixel intensity skewness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B4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ymmetry of the pixel intensity distribution curve; positive values indicate a skewed distribution toward low-intensity pixels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1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  <w:t>Associated with intratumoral compositional heterogeneity: Positive skewness indicates a concentration of low-intensity pixels, potentially reflecting cystic degeneration or necrotic components within the tumor, which may influence local invasion patterns.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5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 Positive skewness reflects the presence of intratumoral cystic or necrotic components, as it indicates a concentration of low-intensity pixels with a tail of higher values from viable tissue., shifting the pixel intensity distribution to low values (positive skewness) (Reference 6); 2. A4 was positively correlated with A8 (capsule-related feature, r=0.42, P&lt;0.01), and non-CI cases had a higher positive skewness rate (68.8%) than CI cases (27.0%, P&lt;0.001)</w:t>
            </w:r>
          </w:p>
        </w:tc>
      </w:tr>
      <w:tr w14:paraId="53C80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9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9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ous-phase pixel intensity range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D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fference between the maximum and minimum pixel gray values in ROI; reflects the overall intensity variation of the tumor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E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ed with tumor differentiation: Narrower A5 (smaller range) may correspond to well-differentiated tumors (uniform cell structure, consistent contrast enhancement); wider A5 may indicate poorly differentiated tumors (disorganized cells, uneven enhancement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F0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 Well-differentiated papillary thyroid carcinoma (PTC) shows uniform venous-phase enhancement (narrow pixel range) (Reference 17); 2. A5 was significantly wider in CK19-positive group (189.6 ± 25.4) than CK19-negative group (126.3 ± 21.7, P&lt;0.001), and CK19 is a marker of PTC aggressiveness</w:t>
            </w:r>
          </w:p>
        </w:tc>
      </w:tr>
      <w:tr w14:paraId="72D237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1D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3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terial-phase pixel intensity kurtosis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8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akedness of the pixel intensity distribution curve; higher values indicate a more concentrated distribution of pixel intensities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F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ed with tumor cell density uniformity: Higher A6 values suggest densely packed, uniformly distributed tumor cells (consistent contrast uptake), which may increase the risk of perineural infiltratio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7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 Densely packed tumor cells show homogeneous contrast enhancement, leading to a concentrated pixel intensity distribution (high kurtosis) (Reference 21); 2. A6 was significantly higher in NI-positive group (3.8 ± 0.7) than non-NI group (2.1 ± 0.5, P&lt;0.001), and AUC of A6 for predicting NI was 0.72 (95%CI: 0.61–0.82)</w:t>
            </w:r>
          </w:p>
        </w:tc>
      </w:tr>
      <w:tr w14:paraId="4B5957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4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C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ous-phase pixel intensity median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E1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 gray value of all pixels in ROI; represents the "typical" enhancement intensity of the tumor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0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ed with tumor proliferation activity: Higher A7 values may reflect active tumor cell metabolism and increased contrast agent uptake, correlating with elevated CEA levels (a proliferation-related marker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9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 High metabolic activity in tumors enhances venous-phase contrast retention (high median pixel intensity) (Reference 19); 2. A7 was positively correlated with serum CEA (r=0.45, P&lt;0.001), and CEA&gt;35 ng/mL cases had a higher A7 (312.4 ± 38.2) than CEA≤35 ng/mL cases (265.7 ± 32.9, P&lt;0.001)</w:t>
            </w:r>
          </w:p>
        </w:tc>
      </w:tr>
      <w:tr w14:paraId="4E2F0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5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9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terial-phase pixel intensity 10th percentile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E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y value corresponding to the 10th percentile of all pixels in ROI; represents the lower limit of low-intensity pixels in the tumor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5A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ed with capsule thickness and integrity: Higher A8 values (fewer extremely low-intensity pixels) may indicate a thick, intact capsule (no leakage of low-intensity interstitial fluid into the tumor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0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 Intact capsules prevent low-intensity interstitial fluid from entering the tumor, increasing the 10th percentile of pixel intensity (Reference 3); 2. A8 was significantly higher in non-CI group (225.6 ± 28.3) than CI group (189.4 ± 25.7, P&lt;0.001), and non-CI cases had a 0.3% rate of A8&lt;200, compared to 34.9% in CI cases</w:t>
            </w:r>
          </w:p>
        </w:tc>
      </w:tr>
      <w:tr w14:paraId="601F3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4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 w14:paraId="38FCF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9</w:t>
            </w:r>
          </w:p>
        </w:tc>
        <w:tc>
          <w:tcPr>
            <w:tcW w:w="2122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 w14:paraId="61C28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ous-phase pixel intensity coefficient of variation (CV)</w:t>
            </w:r>
          </w:p>
        </w:tc>
        <w:tc>
          <w:tcPr>
            <w:tcW w:w="3096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 w14:paraId="4FAC9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io of pixel intensity SD to mean; quantifies relative variation in enhancement within the tumor</w:t>
            </w:r>
          </w:p>
        </w:tc>
        <w:tc>
          <w:tcPr>
            <w:tcW w:w="3606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 w14:paraId="4E781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ed with the risk of neural invasion (NI): Higher A9 values indicate more heterogeneous venous-phase enhancement, which may reflect tumor infiltration into perineural spaces (uneven contrast uptake in invasive foci)</w:t>
            </w:r>
          </w:p>
        </w:tc>
        <w:tc>
          <w:tcPr>
            <w:tcW w:w="396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 w14:paraId="30A4C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 Tumors invading perineural spaces show heterogeneous enhancement due to mixed tumor cells and nerve tissue, increasing CV (Reference 8); 2. A9 was the most important pixel-level feature in the radiomic-based random forest (RF) model (importance score=89), and NI-positive cases had a higher A9 (0.32 ± 0.06) than non-NI cases (0.18 ± 0.04, P&lt;0.001)</w:t>
            </w:r>
          </w:p>
        </w:tc>
      </w:tr>
    </w:tbl>
    <w:p w14:paraId="26B7768C">
      <w:ins w:id="0" w:author="Pour Toi" w:date="2025-12-01T17:31:21Z">
        <w:r>
          <w:rPr>
            <w:rFonts w:hint="eastAsia"/>
          </w:rPr>
          <w:t>Technical Note: The radiomic features A1-A9 described in this table were extracted from the original-resolution CT ROIs (without resizing) to preserve the physical scale and meaning of the texture metrics. The resizing of ROIs to 224×224 pixels was a separate preprocessing step applied only for input into the DenseNet121-based neural network model.</w:t>
        </w:r>
      </w:ins>
      <w:bookmarkStart w:id="0" w:name="_GoBack"/>
      <w:bookmarkEnd w:id="0"/>
    </w:p>
    <w:sectPr>
      <w:pgSz w:w="16838" w:h="11906" w:orient="landscape"/>
      <w:pgMar w:top="1803" w:right="1440" w:bottom="1803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Pour Toi">
    <w15:presenceInfo w15:providerId="WPS Office" w15:userId="18848842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trackRevisions w:val="1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EA6388"/>
    <w:rsid w:val="020E3E06"/>
    <w:rsid w:val="15502B4A"/>
    <w:rsid w:val="2CFB44A5"/>
    <w:rsid w:val="325D030E"/>
    <w:rsid w:val="35A16764"/>
    <w:rsid w:val="39934616"/>
    <w:rsid w:val="3BEA6388"/>
    <w:rsid w:val="3C53179C"/>
    <w:rsid w:val="3EA352FB"/>
    <w:rsid w:val="3F2D2E17"/>
    <w:rsid w:val="51346287"/>
    <w:rsid w:val="5B7E2669"/>
    <w:rsid w:val="5D3E4715"/>
    <w:rsid w:val="666976B3"/>
    <w:rsid w:val="69F85C4B"/>
    <w:rsid w:val="6AB72338"/>
    <w:rsid w:val="77512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TML Code"/>
    <w:basedOn w:val="4"/>
    <w:qFormat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49</Words>
  <Characters>5790</Characters>
  <Lines>0</Lines>
  <Paragraphs>0</Paragraphs>
  <TotalTime>3</TotalTime>
  <ScaleCrop>false</ScaleCrop>
  <LinksUpToDate>false</LinksUpToDate>
  <CharactersWithSpaces>668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09:53:00Z</dcterms:created>
  <dc:creator>Adminstrator</dc:creator>
  <cp:lastModifiedBy>Pour Toi</cp:lastModifiedBy>
  <dcterms:modified xsi:type="dcterms:W3CDTF">2025-12-01T09:3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F5D1D555487425F8184908EFEB94E11_13</vt:lpwstr>
  </property>
  <property fmtid="{D5CDD505-2E9C-101B-9397-08002B2CF9AE}" pid="4" name="KSOTemplateDocerSaveRecord">
    <vt:lpwstr>eyJoZGlkIjoiZDRhZjQ1ZGExZGU0MDE3NmNkZTc5NTg3MzFmZTE5ZTciLCJ1c2VySWQiOiIzNzMzOTQzMzAifQ==</vt:lpwstr>
  </property>
</Properties>
</file>